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6A76A" w14:textId="77777777" w:rsidR="006E49EE" w:rsidRPr="005A5A5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r w:rsidRPr="005A5A55">
        <w:rPr>
          <w:rFonts w:ascii="Arial" w:hAnsi="Arial" w:cs="Arial"/>
          <w:sz w:val="24"/>
          <w:szCs w:val="24"/>
        </w:rPr>
        <w:t>Figure S2</w:t>
      </w:r>
    </w:p>
    <w:bookmarkEnd w:id="0"/>
    <w:p w14:paraId="36916FE4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07BB0">
        <w:rPr>
          <w:rFonts w:ascii="Courier New" w:hAnsi="Courier New" w:cs="Courier New"/>
          <w:i/>
          <w:sz w:val="15"/>
          <w:szCs w:val="15"/>
          <w:vertAlign w:val="superscript"/>
        </w:rPr>
        <w:t>1</w:t>
      </w:r>
      <w:r w:rsidRPr="00307BB0">
        <w:rPr>
          <w:rFonts w:ascii="Courier New" w:hAnsi="Courier New" w:cs="Courier New"/>
          <w:i/>
          <w:sz w:val="15"/>
          <w:szCs w:val="15"/>
        </w:rPr>
        <w:t xml:space="preserve">Rhodohalobacter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</w:rPr>
        <w:t xml:space="preserve">         </w:t>
      </w:r>
      <w:r w:rsidRPr="00307BB0">
        <w:rPr>
          <w:rFonts w:ascii="Courier New" w:hAnsi="Courier New" w:cs="Courier New"/>
          <w:sz w:val="15"/>
          <w:szCs w:val="15"/>
        </w:rPr>
        <w:t xml:space="preserve">   MNRLK----------NKTTLQTKIKEFI--------------------------------</w:t>
      </w:r>
    </w:p>
    <w:p w14:paraId="047E444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Salisaeta longa*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MI------------------------FF--------------------------------</w:t>
      </w:r>
    </w:p>
    <w:p w14:paraId="7B0D8E4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3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Aphanocaps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MTF----------------------RFT--------------------------------</w:t>
      </w:r>
    </w:p>
    <w:p w14:paraId="52187F7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4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Labilithrix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M------------------------KLV--------------------------------</w:t>
      </w:r>
    </w:p>
    <w:p w14:paraId="10DE659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*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MMSSW----------SREPPGPDPTR----------------------------------</w:t>
      </w:r>
    </w:p>
    <w:p w14:paraId="3EEB897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b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   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       MIRFK----------K--------TKLI--------------------------------</w:t>
      </w:r>
    </w:p>
    <w:p w14:paraId="6D05D55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6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Maribacter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MNSTKKNMKTLQNLRNKFTSNWGMRSVL--------------------------------</w:t>
      </w:r>
    </w:p>
    <w:p w14:paraId="13D5C05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6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Prevotell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 MKKYLF------------------KAVL--------------------------------</w:t>
      </w:r>
    </w:p>
    <w:p w14:paraId="0A40DF1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7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Ignavibacteria bacterium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MKKY--------------------------------------------------------</w:t>
      </w:r>
    </w:p>
    <w:p w14:paraId="75BB372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8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Halogranum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sz w:val="15"/>
          <w:szCs w:val="15"/>
        </w:rPr>
        <w:t xml:space="preserve">   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  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MSDESSETSVRRRTLLATVSGLLSASLAGCSVSIDTPFSGSTGSGQSTPQPTPVTRTRTR</w:t>
      </w:r>
    </w:p>
    <w:p w14:paraId="2A3F4C5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9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Capsulimona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*  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</w:t>
      </w:r>
      <w:r w:rsidRPr="00E51715">
        <w:rPr>
          <w:rFonts w:ascii="Courier New" w:hAnsi="Courier New" w:cs="Courier New"/>
          <w:sz w:val="15"/>
          <w:szCs w:val="15"/>
        </w:rPr>
        <w:t xml:space="preserve">  MTDLTDLEKIRQLVL-------------------------------SIPIPPP-------</w:t>
      </w:r>
    </w:p>
    <w:p w14:paraId="5960DE4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7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</w:t>
      </w:r>
      <w:r w:rsidRPr="00E51715">
        <w:rPr>
          <w:rFonts w:ascii="Courier New" w:hAnsi="Courier New" w:cs="Courier New"/>
          <w:sz w:val="15"/>
          <w:szCs w:val="15"/>
        </w:rPr>
        <w:t xml:space="preserve">   MR----------------------------------------------------------</w:t>
      </w:r>
    </w:p>
    <w:p w14:paraId="743D265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7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</w:t>
      </w:r>
      <w:r w:rsidRPr="00E51715">
        <w:rPr>
          <w:rFonts w:ascii="Courier New" w:hAnsi="Courier New" w:cs="Courier New"/>
          <w:sz w:val="15"/>
          <w:szCs w:val="15"/>
        </w:rPr>
        <w:t xml:space="preserve">   MR----------------------------------------------------------</w:t>
      </w:r>
    </w:p>
    <w:p w14:paraId="68F570F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1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*            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  MVLASFLHSWGGAQV---------------------------------------------</w:t>
      </w:r>
    </w:p>
    <w:p w14:paraId="2AFB699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*         </w:t>
      </w:r>
      <w:r w:rsidRPr="00E51715">
        <w:rPr>
          <w:rFonts w:ascii="Courier New" w:hAnsi="Courier New" w:cs="Courier New"/>
          <w:sz w:val="15"/>
          <w:szCs w:val="15"/>
        </w:rPr>
        <w:t xml:space="preserve">   MFFEALVNA---------------------------------------------------</w:t>
      </w:r>
    </w:p>
    <w:p w14:paraId="0A0F29C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1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*         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MAQAASLEKVELPDL---------------------------------------------</w:t>
      </w:r>
    </w:p>
    <w:p w14:paraId="02C2F2F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>1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  <w:vertAlign w:val="superscript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 xml:space="preserve">   MQKQKRAKLTARIKRYIVLLICLAAAGIAGCQQPAKPLVKEIKTEKPIQKPATPSSQKPD</w:t>
      </w:r>
    </w:p>
    <w:p w14:paraId="0BF0AE2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</w:t>
      </w:r>
      <w:r w:rsidRPr="00E51715">
        <w:rPr>
          <w:rFonts w:ascii="Courier New" w:hAnsi="Courier New" w:cs="Courier New"/>
          <w:i/>
          <w:sz w:val="15"/>
          <w:szCs w:val="15"/>
          <w:vertAlign w:val="superscript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 *                                                           </w:t>
      </w:r>
    </w:p>
    <w:p w14:paraId="2B54CFC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6FB3E11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FLPACLLLVLLSSCSDNSV-----SGE--E----PQ</w:t>
      </w:r>
    </w:p>
    <w:p w14:paraId="62CE4DA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IATGC------DSGSGMTE-----PGQ--R----PD</w:t>
      </w:r>
    </w:p>
    <w:p w14:paraId="1F87289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ALLCLLSLFLFQSCNKDEEEMPAPPKE--N----PM</w:t>
      </w:r>
    </w:p>
    <w:p w14:paraId="1F2CDF8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ALSMLAAVVACGGASPEGDLTAAPEAA--NAPSAPS</w:t>
      </w:r>
    </w:p>
    <w:p w14:paraId="178914F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---PPTAPDSSAISDASAQ--LASRWP-</w:t>
      </w:r>
    </w:p>
    <w:p w14:paraId="00F715E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ASIAMALCLFSQPVISFSKDITDKNQS---------</w:t>
      </w:r>
    </w:p>
    <w:p w14:paraId="221069F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FFGAFLVLLLIASCGKDDPIATDPIADTPEEPIALT</w:t>
      </w:r>
    </w:p>
    <w:p w14:paraId="6ABE8FF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PVSMAVCAITFGACSQDELLTPVKEQSEEGVLNNP-</w:t>
      </w:r>
    </w:p>
    <w:p w14:paraId="2BA5A42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LAILISILIFYSCSDTTGPT--------------K</w:t>
      </w:r>
    </w:p>
    <w:p w14:paraId="0C981F6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EPTATATATPTQAPTTEEPTTATPAASTSTASPTTTTTTTPNSQVADETPSFDPPPCLAD</w:t>
      </w:r>
    </w:p>
    <w:p w14:paraId="42F8753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ETFESTSPDNLPVGVKATSYQNGP---D</w:t>
      </w:r>
    </w:p>
    <w:p w14:paraId="50B5F34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ILRYTLFLFAIG------LISCEQE-------------------</w:t>
      </w:r>
    </w:p>
    <w:p w14:paraId="6F4205D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I--YSLFSLALAVTSSVIITSCAT--------------------</w:t>
      </w:r>
    </w:p>
    <w:p w14:paraId="52E7D5C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*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----RPLP-----VQPIQPMRPAPVIIQ</w:t>
      </w:r>
    </w:p>
    <w:p w14:paraId="23016C7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----------------------APV---</w:t>
      </w:r>
    </w:p>
    <w:p w14:paraId="08A9FE8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----PALREHQYVIAAFTGDGSLPVAVA</w:t>
      </w:r>
    </w:p>
    <w:p w14:paraId="7C961B7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KQVKPDKSDKPDTGKG--------------------------------------------</w:t>
      </w:r>
    </w:p>
    <w:p w14:paraId="25A98F2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                                 </w:t>
      </w:r>
    </w:p>
    <w:p w14:paraId="74E6D2D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GVDEVGDFLANLTYDAD------------ELLNV---------Q--PNDAA-R-------</w:t>
      </w:r>
    </w:p>
    <w:p w14:paraId="5632867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GAS-IGEYLSGLTYDAD------------ALLNV---------Q--PSDAA-R-------</w:t>
      </w:r>
    </w:p>
    <w:p w14:paraId="6B5DB52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ATD-INAYIRSLAYDPV------------EMLNV---------NNTPGDLAQK-------</w:t>
      </w:r>
    </w:p>
    <w:p w14:paraId="04FCB52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APSDNAAPSNEGAADQA------------NAINALVASAGHMSTDKQADAEPV-------</w:t>
      </w:r>
    </w:p>
    <w:p w14:paraId="6DBD599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APGIKEYIESLDYNAD------------EILEV---------------RTEE-------</w:t>
      </w:r>
    </w:p>
    <w:p w14:paraId="14224B2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IDSGISSLSYNRN------------EVL-----------------ASNG-------</w:t>
      </w:r>
    </w:p>
    <w:p w14:paraId="02A9B64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SEVVNGGNKNLLQKKS------------ELI---------FNEELIGTSVDK-------</w:t>
      </w:r>
    </w:p>
    <w:p w14:paraId="43C210C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--KEIRNYLKTLPLAP---------------MMTRANGPINPDDGAPIPVEEE-------</w:t>
      </w:r>
    </w:p>
    <w:p w14:paraId="070AF72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AKDIDDLVRNAGVVNT------------SVV------------------TEK-------</w:t>
      </w:r>
    </w:p>
    <w:p w14:paraId="4AB8F8A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GTCGGPPTNRNITFDPSVVSQLNRSLIDPSVLNVDLTTSSETSSDPPSATTNSGAVSVEV</w:t>
      </w:r>
    </w:p>
    <w:p w14:paraId="3528C65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G-------------------------LD-EVVNIGSKIASQLAT-----ITYLGA-----</w:t>
      </w:r>
    </w:p>
    <w:p w14:paraId="784DA1A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FDKKEQQSDCCSFQNLPKYPEQVVNI-----------------NVHNYIPDM</w:t>
      </w:r>
    </w:p>
    <w:p w14:paraId="553EE69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DNLPDRSSVTN--NMARVELPVINI-----------------TSFGTKPSF</w:t>
      </w:r>
    </w:p>
    <w:p w14:paraId="6921432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LRPLPTTLRQLDQLPRAELMNMITLANIQFTQIP---------------RPTLIIPLLL</w:t>
      </w:r>
    </w:p>
    <w:p w14:paraId="3C19817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DLPSDRSQINDY-FATLPDWDKFANVQSSD---------------------------</w:t>
      </w:r>
    </w:p>
    <w:p w14:paraId="39886D5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PVGVGDRQAKADVAAALAKWRKWRELSPYQPN---------------AK--------</w:t>
      </w:r>
    </w:p>
    <w:p w14:paraId="41D7D53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ENTNGTQNGNNSGNGSNEQEGISYKGLNIPDSLAR----------SPQKLRELIV</w:t>
      </w:r>
    </w:p>
    <w:p w14:paraId="101C39D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                                 </w:t>
      </w:r>
    </w:p>
    <w:p w14:paraId="25E394D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                          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>↓P104-G105</w:t>
      </w:r>
    </w:p>
    <w:p w14:paraId="26D0FA1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--EP-VDTT-ATTEQDGITQRTCTSTTYTLQNNFEE--VAILRPTQDVIW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VEANQS</w:t>
      </w:r>
    </w:p>
    <w:p w14:paraId="3A17B20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TP-IDTT-TTTEQDGTVERTCVRTTYNLQTNFEE--IAILRPTADVIW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VEANQS</w:t>
      </w:r>
    </w:p>
    <w:p w14:paraId="3A1596A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TPGASDT-ETGPLDRGYRTTCVRQSYELDRDFSE--IAILNPGSGNI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VLANAD</w:t>
      </w:r>
    </w:p>
    <w:p w14:paraId="6942466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QKGEPTT-TQVPGEGGTTYSCTYTDYDLTKVPEK--FVALNPNADVLW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SLVQG-KS</w:t>
      </w:r>
    </w:p>
    <w:p w14:paraId="2E9402A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DKKQEEI-SYDEEDGKTFKT-TRVEYTVTKNLKK--LPILGNLEGVIF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NLVRADSK</w:t>
      </w:r>
    </w:p>
    <w:p w14:paraId="7F35EE8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DKIESFVPKEGKKAGNKFIVVERQKRSLTTSPVD--ISIIDSVNDRT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QLADKA</w:t>
      </w:r>
    </w:p>
    <w:p w14:paraId="530D47B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SDDVTTASEDGADIITQRYICTNQRVSLLDGTAD--FNLLNSNPEVI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NLLQG-KT</w:t>
      </w:r>
    </w:p>
    <w:p w14:paraId="3F848BF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--NPIVETQGVLDGIPGNWVKTTRH--YKIKQTFDE--NFLFDPTSDVV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CVLKGG-T</w:t>
      </w:r>
    </w:p>
    <w:p w14:paraId="5AF9AEA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DEKVSEETQLNVLEGVKKWNIKLTKKSLAWNLDNNIIPFNNPNANTLW</w:t>
      </w:r>
      <w:r w:rsidRPr="00E51715">
        <w:rPr>
          <w:rFonts w:ascii="Courier New" w:hAnsi="Courier New" w:cs="Courier New"/>
          <w:b/>
          <w:sz w:val="15"/>
          <w:szCs w:val="15"/>
        </w:rPr>
        <w:t>AG</w:t>
      </w:r>
      <w:r w:rsidRPr="00E51715">
        <w:rPr>
          <w:rFonts w:ascii="Courier New" w:hAnsi="Courier New" w:cs="Courier New"/>
          <w:sz w:val="15"/>
          <w:szCs w:val="15"/>
        </w:rPr>
        <w:t>ALVQGNEV</w:t>
      </w:r>
    </w:p>
    <w:p w14:paraId="37AE6AE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TPDQKQTETTSQGESSTTENDGMVCTVRKKTATTGGSDVFLLNPSMTEV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LTAASI</w:t>
      </w:r>
    </w:p>
    <w:p w14:paraId="3946F94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------------------------------------NPDV--IW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LVQCQYL</w:t>
      </w:r>
    </w:p>
    <w:p w14:paraId="72D5F3D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GDKVLSSPSHIHTRASEIISETLWDNGFGKTIHAQADESIVLDNLNRYI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SILDGASV</w:t>
      </w:r>
    </w:p>
    <w:p w14:paraId="14F8007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---LNIQKSASTKSLNLIAE---NSGDTETKEFESSESVVLNHLNRYVF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SLLMGNSI</w:t>
      </w:r>
    </w:p>
    <w:p w14:paraId="0936467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PITRVGPATQVVQDTPDGQVACSVQRYSLRAAPPE--HAMKTLDQDKLW</w:t>
      </w:r>
      <w:r w:rsidRPr="00E51715">
        <w:rPr>
          <w:rFonts w:ascii="Courier New" w:hAnsi="Courier New" w:cs="Courier New"/>
          <w:b/>
          <w:sz w:val="15"/>
          <w:szCs w:val="15"/>
        </w:rPr>
        <w:t>VG</w:t>
      </w:r>
      <w:r w:rsidRPr="00E51715">
        <w:rPr>
          <w:rFonts w:ascii="Courier New" w:hAnsi="Courier New" w:cs="Courier New"/>
          <w:sz w:val="15"/>
          <w:szCs w:val="15"/>
        </w:rPr>
        <w:t>SLVRTA-G</w:t>
      </w:r>
    </w:p>
    <w:p w14:paraId="023A4BC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TIKGDVKSQEASMGSVQLECSVQDITLTDTPKE--LVTFGTGSDAFW</w:t>
      </w:r>
      <w:r w:rsidRPr="00E51715">
        <w:rPr>
          <w:rFonts w:ascii="Courier New" w:hAnsi="Courier New" w:cs="Courier New"/>
          <w:b/>
          <w:sz w:val="15"/>
          <w:szCs w:val="15"/>
        </w:rPr>
        <w:t>LG</w:t>
      </w:r>
      <w:r w:rsidRPr="00E51715">
        <w:rPr>
          <w:rFonts w:ascii="Courier New" w:hAnsi="Courier New" w:cs="Courier New"/>
          <w:sz w:val="15"/>
          <w:szCs w:val="15"/>
        </w:rPr>
        <w:t>ALLQGK-G</w:t>
      </w:r>
    </w:p>
    <w:p w14:paraId="1178DCA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SKVGP----EEVTHVKGVKRTKQTYSLTKNPEE--AITFDPNVSMCF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IVQAKPA</w:t>
      </w:r>
    </w:p>
    <w:p w14:paraId="64B55BE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QGAQLSETEPQFNNHGAVVKYIEKEVEYDISAAFDD--TLLLDPSQNSIY</w:t>
      </w:r>
      <w:r w:rsidRPr="00E51715">
        <w:rPr>
          <w:rFonts w:ascii="Courier New" w:hAnsi="Courier New" w:cs="Courier New"/>
          <w:b/>
          <w:sz w:val="15"/>
          <w:szCs w:val="15"/>
        </w:rPr>
        <w:t>PG</w:t>
      </w:r>
      <w:r w:rsidRPr="00E51715">
        <w:rPr>
          <w:rFonts w:ascii="Courier New" w:hAnsi="Courier New" w:cs="Courier New"/>
          <w:sz w:val="15"/>
          <w:szCs w:val="15"/>
        </w:rPr>
        <w:t>AVLRGDSL</w:t>
      </w:r>
    </w:p>
    <w:p w14:paraId="1C932248" w14:textId="536C4F84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                      : * :      </w:t>
      </w:r>
    </w:p>
    <w:p w14:paraId="5396DF93" w14:textId="77777777" w:rsidR="006E49EE" w:rsidRDefault="006E49EE" w:rsidP="006E49EE">
      <w:pPr>
        <w:spacing w:after="0" w:line="240" w:lineRule="auto"/>
        <w:rPr>
          <w:rFonts w:ascii="Courier New" w:hAnsi="Courier New" w:cs="Courier New"/>
          <w:i/>
          <w:sz w:val="15"/>
          <w:szCs w:val="15"/>
        </w:rPr>
      </w:pPr>
      <w:r>
        <w:rPr>
          <w:rFonts w:ascii="Courier New" w:hAnsi="Courier New" w:cs="Courier New"/>
          <w:i/>
          <w:sz w:val="15"/>
          <w:szCs w:val="15"/>
        </w:rPr>
        <w:br w:type="page"/>
      </w:r>
    </w:p>
    <w:p w14:paraId="5E0BE5D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lastRenderedPageBreak/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LLDGLPEPARF-ERS---------PVKIRIDLP-GI---GTNGTKTIESPDQ----ANVQ</w:t>
      </w:r>
    </w:p>
    <w:p w14:paraId="097C4D7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LDGLPEPARF-DRA---------PVKIRVDLP-GI---GENGTKTIEEPDL----ASVQ</w:t>
      </w:r>
    </w:p>
    <w:p w14:paraId="00B5374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LSGTPRPLGL-ERN---------PVTLTIDLP-GI---GEEGSFTVPEPSN----ATVS</w:t>
      </w:r>
    </w:p>
    <w:p w14:paraId="4315B51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MAGGILDPIPV-KRA---------PGTITLTLASGG---GGPFFKRMESPSL----SEAM</w:t>
      </w:r>
    </w:p>
    <w:p w14:paraId="32D0421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VDGKPSALTHQDRT---------KCTLTITLP-------KEETSSQVYPSF----SHVH</w:t>
      </w:r>
    </w:p>
    <w:p w14:paraId="7A8352E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VENRPTIL-MVKRK---------PININIDLPGLK---GENSIK-VDDPTY----GKVS</w:t>
      </w:r>
    </w:p>
    <w:p w14:paraId="1B1041C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NQAPPLPI-VVKRG---------GGTISYDLVNA----NTTSFYNVEEVKK----SSIT</w:t>
      </w:r>
    </w:p>
    <w:p w14:paraId="59B7813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IANGTYAMITSHKTG---------DVTFSISLSPAN---PREAHET--SATV----PNIR</w:t>
      </w:r>
    </w:p>
    <w:p w14:paraId="6FE5481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NGILNSIGDNLSRT---------PLTITVQ--SGS---GNLGNNIIEKPSN----ANYS</w:t>
      </w:r>
    </w:p>
    <w:p w14:paraId="4A0A7E4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ADGSFAPALTSQRRGGVSTQTIRNPLQLSISLANID---GTN-TKTVQTPSL----GAVR</w:t>
      </w:r>
    </w:p>
    <w:p w14:paraId="0F9B5C5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SKST--PDLLNIERA---------PGRIALSMYQLD---GSK-SPNYEAPVVDMTPGAVR</w:t>
      </w:r>
    </w:p>
    <w:p w14:paraId="563304D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ANQDYKTISVHYK-----------PINVSVSFP-A-----QKVTGVLEKPSLSSCRQLVM</w:t>
      </w:r>
    </w:p>
    <w:p w14:paraId="7E4DC0F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QDLNYKPVFASLN-----------PITVSLSIP-AI---NQNTAITITNPSLSATRAAVY</w:t>
      </w:r>
    </w:p>
    <w:p w14:paraId="07F180A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ELGSMTAINI-------PEDRRNPYRVT-SALSTV---SGSATI---APNQTAYNLAAA</w:t>
      </w:r>
    </w:p>
    <w:p w14:paraId="56E253D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YVDGVGGFKPL-------PIGDRNEQKITVDFLNGK---SSSSIC---KPDSGAVRDAIA</w:t>
      </w:r>
    </w:p>
    <w:p w14:paraId="43B888D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ENGYLIPAGI-------EDSDRADLGITVDRLTSR---KETAS----PPSASNVTAAIG</w:t>
      </w:r>
    </w:p>
    <w:p w14:paraId="1966C9D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DRESYQEITEGNKRNAV----------ISFDLQGVKDKEGKDGKAGVTSGEIIPDLASYR</w:t>
      </w:r>
    </w:p>
    <w:p w14:paraId="175940B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.                                </w:t>
      </w:r>
    </w:p>
    <w:p w14:paraId="5614E554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7AAEA57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NAIDEALEWWNANAYEEGYVNAASSSNRITTSYASTQASLDLGLNVEWAT--GDV--QSQ</w:t>
      </w:r>
    </w:p>
    <w:p w14:paraId="190F0A9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TAIDEALEWWNANAYEEGYVNAASSSNRITTSYSSTQASLDVGLNVAWAT--GDV--QSQ</w:t>
      </w:r>
    </w:p>
    <w:p w14:paraId="71172C6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AIDEALEHWNNTAFQQGYFNGARSYYEASEAFEQRQLGIELGINAEWVT--GSV--ASH</w:t>
      </w:r>
    </w:p>
    <w:p w14:paraId="210E956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QAQNEILASYTG-------ATPAKFSYSFQSIYSSEQLAVAVDANVRGTN--WSA--SAA</w:t>
      </w:r>
    </w:p>
    <w:p w14:paraId="4786562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EFIQANEKAWFES--HGGSVEAGSLDISCVEAHSKEQVSFSLGLKGQMGN--DSI--STL</w:t>
      </w:r>
    </w:p>
    <w:p w14:paraId="07A4DA5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GAIDELVSKWNEK-YSSTHTLPARTQYSESMVYSKSQISSALNVNAKVLE--NSL--GVD</w:t>
      </w:r>
    </w:p>
    <w:p w14:paraId="5A57D9F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DGMNQIIAQAVDLEF------PDNLTMEVIDIDSESHLAIEIGISVETFA--TKT--KGN</w:t>
      </w:r>
    </w:p>
    <w:p w14:paraId="7752E88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KS--EYQEVWNKWATMDWKESPVTTIQSVEKINSQEELVTKLGVAVTAPV--ANG--SVN</w:t>
      </w:r>
    </w:p>
    <w:p w14:paraId="42B025B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KVLQDILDKNVTKC-------TAKQYLTVQIAHSKQQACIKLGFSANWLT--GSL--STN</w:t>
      </w:r>
    </w:p>
    <w:p w14:paraId="7AA2C14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TARNEILDRVGSGA------TPAVMSYEKQRIYSKDQ--LDVELGAHFSN--PSVDVSGS</w:t>
      </w:r>
    </w:p>
    <w:p w14:paraId="50DCBF2B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TALSTILAQKAAPE------QPARLDKQYTTFYSLEQSTLSMGLSAHWLS--DSM--KAS</w:t>
      </w:r>
    </w:p>
    <w:p w14:paraId="3F9EA57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DLMHQK----------GIGQQSASVHFDIHRFTSYDELKMTFGSNANTSFLFWGSSSSQQ</w:t>
      </w:r>
    </w:p>
    <w:p w14:paraId="443EC60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NYLKTA----------DF-TQNGQLSYSIQQFSSYDELKVAFGSNVNSRNLFGKNSSSTN</w:t>
      </w:r>
    </w:p>
    <w:p w14:paraId="374102A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AVRQGMVGNPF----------GSTVRYEITEQSSAETSALKLGLKAGGI----GYSVKAA</w:t>
      </w:r>
    </w:p>
    <w:p w14:paraId="540F3B9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GLVSHAKSGGYR--------PGANIHYKTVEVNSAESAALNLGFGAKYL----AFQAKTA</w:t>
      </w:r>
    </w:p>
    <w:p w14:paraId="676D42C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KVVGDDAPG------------SSDVVFRRVEAYDSSETALELGISAKYG----GFAASLD</w:t>
      </w:r>
    </w:p>
    <w:p w14:paraId="65A6C37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ELRNKILSQNIT------YHASAHSSYEEMEITNEKSLEAQLKMGVGFGAAGIKTKIAAG</w:t>
      </w:r>
    </w:p>
    <w:p w14:paraId="49A5DF3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              .                  </w:t>
      </w:r>
    </w:p>
    <w:p w14:paraId="7B71D84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  <w:t xml:space="preserve">            </w:t>
      </w:r>
      <w:r>
        <w:rPr>
          <w:rFonts w:ascii="Courier New" w:hAnsi="Courier New" w:cs="Courier New"/>
          <w:sz w:val="15"/>
          <w:szCs w:val="15"/>
        </w:rPr>
        <w:t xml:space="preserve">                         </w:t>
      </w:r>
      <w:r w:rsidRPr="00E51715">
        <w:rPr>
          <w:rFonts w:ascii="Courier New" w:hAnsi="Courier New" w:cs="Courier New"/>
          <w:sz w:val="15"/>
          <w:szCs w:val="15"/>
        </w:rPr>
        <w:t>Q228↓ ↓F230-Y231</w:t>
      </w:r>
    </w:p>
    <w:p w14:paraId="598454E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FNFETSEESRVVMATFK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A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ITYVQENGAQPEDVFGPSVSLQQV-QSA----FSSTAP</w:t>
      </w:r>
    </w:p>
    <w:p w14:paraId="44B9BB5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NYETTETKRVVMATYK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A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VSFVQESGAQPEDVFGPEVTLQAV-QAA----FDSDAP</w:t>
      </w:r>
    </w:p>
    <w:p w14:paraId="2454025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STSTSTDRRVALLAFR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I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IT--AQPPFEPTDYLGPDVTLEQV-QSS----TDANNH</w:t>
      </w:r>
    </w:p>
    <w:p w14:paraId="45EBB83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SVDKNDEKSRFLIEFS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E</w:t>
      </w:r>
      <w:r w:rsidRPr="00E51715">
        <w:rPr>
          <w:rFonts w:ascii="Courier New" w:hAnsi="Courier New" w:cs="Courier New"/>
          <w:b/>
          <w:sz w:val="15"/>
          <w:szCs w:val="15"/>
        </w:rPr>
        <w:t>YF</w:t>
      </w:r>
      <w:r w:rsidRPr="00E51715">
        <w:rPr>
          <w:rFonts w:ascii="Courier New" w:hAnsi="Courier New" w:cs="Courier New"/>
          <w:sz w:val="15"/>
          <w:szCs w:val="15"/>
        </w:rPr>
        <w:t>TMAFDPPQGA--AGVFDPSVTAKDL-EPY----AAAGNP</w:t>
      </w:r>
    </w:p>
    <w:p w14:paraId="7F07480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NVTQESEKRVCFAKVQ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V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SVVVDCPKS--PETVFADSLSIEDA-KSA----FSSESP</w:t>
      </w:r>
    </w:p>
    <w:p w14:paraId="556264B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NAVANNEKKVMILAYK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I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VSADLPKN--PSDLFDDSVTFNDLKQKG----VSNEAP</w:t>
      </w:r>
    </w:p>
    <w:p w14:paraId="3ABFBC2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SFSTDKTYNRKLVKLQ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V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MTYDFPNSY--EEVFDDSVTAEQLAK-Y----IQPDNP</w:t>
      </w:r>
    </w:p>
    <w:p w14:paraId="68A1993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LGFNFNKKKNHILARLI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K</w:t>
      </w:r>
      <w:r w:rsidRPr="00E51715">
        <w:rPr>
          <w:rFonts w:ascii="Courier New" w:hAnsi="Courier New" w:cs="Courier New"/>
          <w:b/>
          <w:sz w:val="15"/>
          <w:szCs w:val="15"/>
        </w:rPr>
        <w:t>HF</w:t>
      </w:r>
      <w:r w:rsidRPr="00E51715">
        <w:rPr>
          <w:rFonts w:ascii="Courier New" w:hAnsi="Courier New" w:cs="Courier New"/>
          <w:sz w:val="15"/>
          <w:szCs w:val="15"/>
        </w:rPr>
        <w:t>TVSTDAPKK---------GTIFESIDKDA----LDGYQ-</w:t>
      </w:r>
    </w:p>
    <w:p w14:paraId="1A80325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ETNNSSEQKSIYLLFK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V</w:t>
      </w:r>
      <w:r w:rsidRPr="00E51715">
        <w:rPr>
          <w:rFonts w:ascii="Courier New" w:hAnsi="Courier New" w:cs="Courier New"/>
          <w:b/>
          <w:sz w:val="15"/>
          <w:szCs w:val="15"/>
        </w:rPr>
        <w:t>YF</w:t>
      </w:r>
      <w:r w:rsidRPr="00E51715">
        <w:rPr>
          <w:rFonts w:ascii="Courier New" w:hAnsi="Courier New" w:cs="Courier New"/>
          <w:sz w:val="15"/>
          <w:szCs w:val="15"/>
        </w:rPr>
        <w:t>TVSVNEPTK--PSDYFGDNIKLEDL-NYF----VKPNNP</w:t>
      </w:r>
    </w:p>
    <w:p w14:paraId="43181F8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FDFTQTTETNKLLATFS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K</w:t>
      </w:r>
      <w:r w:rsidRPr="00E51715">
        <w:rPr>
          <w:rFonts w:ascii="Courier New" w:hAnsi="Courier New" w:cs="Courier New"/>
          <w:b/>
          <w:sz w:val="15"/>
          <w:szCs w:val="15"/>
        </w:rPr>
        <w:t>YY</w:t>
      </w:r>
      <w:r w:rsidRPr="00E51715">
        <w:rPr>
          <w:rFonts w:ascii="Courier New" w:hAnsi="Courier New" w:cs="Courier New"/>
          <w:sz w:val="15"/>
          <w:szCs w:val="15"/>
        </w:rPr>
        <w:t>DISVSLPNPAGNGVV--SDMSY--LRKND----VIVNN-</w:t>
      </w:r>
    </w:p>
    <w:p w14:paraId="0F7D60E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DLSTSTKKTRILVHFR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S</w:t>
      </w:r>
      <w:r w:rsidRPr="00E51715">
        <w:rPr>
          <w:rFonts w:ascii="Courier New" w:hAnsi="Courier New" w:cs="Courier New"/>
          <w:b/>
          <w:sz w:val="15"/>
          <w:szCs w:val="15"/>
        </w:rPr>
        <w:t>YY</w:t>
      </w:r>
      <w:r w:rsidRPr="00E51715">
        <w:rPr>
          <w:rFonts w:ascii="Courier New" w:hAnsi="Courier New" w:cs="Courier New"/>
          <w:sz w:val="15"/>
          <w:szCs w:val="15"/>
        </w:rPr>
        <w:t>EVSFE-KDPGITSVF--ANTAKFEIAKLE----MGIDNP</w:t>
      </w:r>
    </w:p>
    <w:p w14:paraId="57FBF50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EHKERISKSSGLYIRFI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K</w:t>
      </w:r>
      <w:r w:rsidRPr="00E51715">
        <w:rPr>
          <w:rFonts w:ascii="Courier New" w:hAnsi="Courier New" w:cs="Courier New"/>
          <w:b/>
          <w:sz w:val="15"/>
          <w:szCs w:val="15"/>
        </w:rPr>
        <w:t>YF</w:t>
      </w:r>
      <w:r w:rsidRPr="00E51715">
        <w:rPr>
          <w:rFonts w:ascii="Courier New" w:hAnsi="Courier New" w:cs="Courier New"/>
          <w:sz w:val="15"/>
          <w:szCs w:val="15"/>
        </w:rPr>
        <w:t>TIDMDIPEK---SFI-EGSINAQ-Y-------------S</w:t>
      </w:r>
    </w:p>
    <w:p w14:paraId="77F40FB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VEEGMVARQSGFYVKFY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T</w:t>
      </w:r>
      <w:r w:rsidRPr="00E51715">
        <w:rPr>
          <w:rFonts w:ascii="Courier New" w:hAnsi="Courier New" w:cs="Courier New"/>
          <w:b/>
          <w:sz w:val="15"/>
          <w:szCs w:val="15"/>
        </w:rPr>
        <w:t>SF</w:t>
      </w:r>
      <w:r w:rsidRPr="00E51715">
        <w:rPr>
          <w:rFonts w:ascii="Courier New" w:hAnsi="Courier New" w:cs="Courier New"/>
          <w:sz w:val="15"/>
          <w:szCs w:val="15"/>
        </w:rPr>
        <w:t>TLDMDVPNG---SLVKDNNFDSEGI-------------E</w:t>
      </w:r>
    </w:p>
    <w:p w14:paraId="690AE6B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GSLSSENRQNRVSAAFV</w:t>
      </w:r>
      <w:r w:rsidRPr="00E51715">
        <w:rPr>
          <w:rFonts w:ascii="Courier New" w:hAnsi="Courier New" w:cs="Courier New"/>
          <w:b/>
          <w:sz w:val="15"/>
          <w:szCs w:val="15"/>
        </w:rPr>
        <w:t>Q</w:t>
      </w:r>
      <w:r w:rsidRPr="00E51715">
        <w:rPr>
          <w:rFonts w:ascii="Courier New" w:hAnsi="Courier New" w:cs="Courier New"/>
          <w:sz w:val="15"/>
          <w:szCs w:val="15"/>
        </w:rPr>
        <w:t>N</w:t>
      </w:r>
      <w:r w:rsidRPr="00E51715">
        <w:rPr>
          <w:rFonts w:ascii="Courier New" w:hAnsi="Courier New" w:cs="Courier New"/>
          <w:b/>
          <w:sz w:val="15"/>
          <w:szCs w:val="15"/>
        </w:rPr>
        <w:t>AF</w:t>
      </w:r>
      <w:r w:rsidRPr="00E51715">
        <w:rPr>
          <w:rFonts w:ascii="Courier New" w:hAnsi="Courier New" w:cs="Courier New"/>
          <w:sz w:val="15"/>
          <w:szCs w:val="15"/>
        </w:rPr>
        <w:t>TMNADLGGRS-ATEAFLKNPTAEDLAAVT-----SPGSP</w:t>
      </w:r>
    </w:p>
    <w:p w14:paraId="62411BF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LDTQRNYTENTIAAYFV</w:t>
      </w:r>
      <w:r w:rsidRPr="00E51715">
        <w:rPr>
          <w:rFonts w:ascii="Courier New" w:hAnsi="Courier New" w:cs="Courier New"/>
          <w:b/>
          <w:sz w:val="15"/>
          <w:szCs w:val="15"/>
        </w:rPr>
        <w:t>E</w:t>
      </w:r>
      <w:r w:rsidRPr="00E51715">
        <w:rPr>
          <w:rFonts w:ascii="Courier New" w:hAnsi="Courier New" w:cs="Courier New"/>
          <w:sz w:val="15"/>
          <w:szCs w:val="15"/>
        </w:rPr>
        <w:t>K</w:t>
      </w:r>
      <w:r w:rsidRPr="00E51715">
        <w:rPr>
          <w:rFonts w:ascii="Courier New" w:hAnsi="Courier New" w:cs="Courier New"/>
          <w:b/>
          <w:sz w:val="15"/>
          <w:szCs w:val="15"/>
        </w:rPr>
        <w:t>AF</w:t>
      </w:r>
      <w:r w:rsidRPr="00E51715">
        <w:rPr>
          <w:rFonts w:ascii="Courier New" w:hAnsi="Courier New" w:cs="Courier New"/>
          <w:sz w:val="15"/>
          <w:szCs w:val="15"/>
        </w:rPr>
        <w:t>TVDVAMP-KT-PADFFNSQFTMQDLKEQIRFGRLGPDNL</w:t>
      </w:r>
    </w:p>
    <w:p w14:paraId="76DBDD9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SARRKETMNTVLVYLR</w:t>
      </w:r>
      <w:r w:rsidRPr="00E51715">
        <w:rPr>
          <w:rFonts w:ascii="Courier New" w:hAnsi="Courier New" w:cs="Courier New"/>
          <w:b/>
          <w:sz w:val="15"/>
          <w:szCs w:val="15"/>
        </w:rPr>
        <w:t>E</w:t>
      </w:r>
      <w:r w:rsidRPr="00E51715">
        <w:rPr>
          <w:rFonts w:ascii="Courier New" w:hAnsi="Courier New" w:cs="Courier New"/>
          <w:sz w:val="15"/>
          <w:szCs w:val="15"/>
        </w:rPr>
        <w:t>R</w:t>
      </w:r>
      <w:r w:rsidRPr="00E51715">
        <w:rPr>
          <w:rFonts w:ascii="Courier New" w:hAnsi="Courier New" w:cs="Courier New"/>
          <w:b/>
          <w:sz w:val="15"/>
          <w:szCs w:val="15"/>
        </w:rPr>
        <w:t>GF</w:t>
      </w:r>
      <w:r w:rsidRPr="00E51715">
        <w:rPr>
          <w:rFonts w:ascii="Courier New" w:hAnsi="Courier New" w:cs="Courier New"/>
          <w:sz w:val="15"/>
          <w:szCs w:val="15"/>
        </w:rPr>
        <w:t>TAFCDVS--T-PGALFKDSFTEEKLNKLVSGGYMGPDNP</w:t>
      </w:r>
    </w:p>
    <w:p w14:paraId="6BD1403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FKFKNGEQKERRLIKFV</w:t>
      </w:r>
      <w:r w:rsidRPr="00E51715">
        <w:rPr>
          <w:rFonts w:ascii="Courier New" w:hAnsi="Courier New" w:cs="Courier New"/>
          <w:b/>
          <w:sz w:val="15"/>
          <w:szCs w:val="15"/>
        </w:rPr>
        <w:t>E</w:t>
      </w:r>
      <w:r w:rsidRPr="00E51715">
        <w:rPr>
          <w:rFonts w:ascii="Courier New" w:hAnsi="Courier New" w:cs="Courier New"/>
          <w:sz w:val="15"/>
          <w:szCs w:val="15"/>
        </w:rPr>
        <w:t>T</w:t>
      </w:r>
      <w:r w:rsidRPr="00E51715">
        <w:rPr>
          <w:rFonts w:ascii="Courier New" w:hAnsi="Courier New" w:cs="Courier New"/>
          <w:b/>
          <w:sz w:val="15"/>
          <w:szCs w:val="15"/>
        </w:rPr>
        <w:t>FY</w:t>
      </w:r>
      <w:r w:rsidRPr="00E51715">
        <w:rPr>
          <w:rFonts w:ascii="Courier New" w:hAnsi="Courier New" w:cs="Courier New"/>
          <w:sz w:val="15"/>
          <w:szCs w:val="15"/>
        </w:rPr>
        <w:t>TVDVNQEAAPMMINI---------------PREVVGDRM</w:t>
      </w:r>
    </w:p>
    <w:p w14:paraId="5599BE7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:  :                                       </w:t>
      </w:r>
    </w:p>
    <w:p w14:paraId="062CF3D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059418D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  <w:t xml:space="preserve">       </w:t>
      </w:r>
      <w:r>
        <w:rPr>
          <w:rFonts w:ascii="Courier New" w:hAnsi="Courier New" w:cs="Courier New"/>
          <w:sz w:val="15"/>
          <w:szCs w:val="15"/>
        </w:rPr>
        <w:t xml:space="preserve">                         </w:t>
      </w:r>
      <w:r w:rsidRPr="00E51715">
        <w:rPr>
          <w:rFonts w:ascii="Courier New" w:hAnsi="Courier New" w:cs="Courier New"/>
          <w:sz w:val="15"/>
          <w:szCs w:val="15"/>
        </w:rPr>
        <w:t>↓Y273-R275</w:t>
      </w:r>
    </w:p>
    <w:p w14:paraId="1D89A26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PAYVSSIT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IMFRMETSSSYTSAEVETAF---RYAAGG-QVEGDLESTYKEILQNSS</w:t>
      </w:r>
    </w:p>
    <w:p w14:paraId="44275ED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AYIASVT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IMFRMETASSYTAAEVEAAF---KYAAGT-QVDGDLEARYQEILSSST</w:t>
      </w:r>
    </w:p>
    <w:p w14:paraId="356F5F9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AYVSAVD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ILFRMEVTNVETSIDLNAVM---NYAAGGVSVAADVASRYDEILSNSS</w:t>
      </w:r>
    </w:p>
    <w:p w14:paraId="0CB3D24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VYVSGVT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FYILFESSASQTSLEAAVKG---SYSGPSIGADASASASWKKLINEST</w:t>
      </w:r>
    </w:p>
    <w:p w14:paraId="6996587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AYIGQVA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LTVIKMETKGSYSAVDMEVSM---QSMIEGVKVDGTFKSTYESIKENSS</w:t>
      </w:r>
    </w:p>
    <w:p w14:paraId="47CBA37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LMVSNVA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TIYVKLETTSS--SKDVQAAF---KALIKNTDIKNS--QQYKDIYENSS</w:t>
      </w:r>
    </w:p>
    <w:p w14:paraId="6A4A0F5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ATFISSVS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FYMLIESTSSKTEMDLKLKG---EYNGALTNVEAEGHINSFNQLKETK</w:t>
      </w:r>
    </w:p>
    <w:p w14:paraId="363AC4D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PVYISSIN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IYLSIETDEKERNINEAIEFALNKIKGVDVNVSVDQAVNYRKMLAKSD</w:t>
      </w:r>
    </w:p>
    <w:p w14:paraId="079F005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CYVASVD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LILVKMTYNENITSTELDAKV---KLAFSAYEVGGDYKTT--DIESKST</w:t>
      </w:r>
    </w:p>
    <w:p w14:paraId="79DDE4D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------VS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LLFFSVESKYTYQEVETALDV---AVKSGLNKVEADLSTADKQVLKNTK</w:t>
      </w:r>
    </w:p>
    <w:p w14:paraId="50A041D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GYVSYVL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ELVLAITSDAEENDVRAALDV---SYSGIVAGGDAHISATQQSILNSLS</w:t>
      </w:r>
    </w:p>
    <w:p w14:paraId="2F0B21E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PVYVSSIA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VGILTLETDEIYENAE---SIVKKAVNGFLYNKKEFLTVEEKGFFDEAG</w:t>
      </w:r>
    </w:p>
    <w:p w14:paraId="591FC533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PVYVSSIS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MGILAIETNEKAEDAK---RIINETFNKLFYKKQTNFSQEEKSFIEGAD</w:t>
      </w:r>
    </w:p>
    <w:p w14:paraId="32DD172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AAYIDSIT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LLFVEMTSSYTSQQMKAALDA---SYSG----VSASAQAESQKVLSDSR</w:t>
      </w:r>
    </w:p>
    <w:p w14:paraId="66CE4D5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PIFVSSIS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VLLYSVTSSASSSDIRATIQA---SYNGLKLGVDSNLDIKHQKLLSESK</w:t>
      </w:r>
    </w:p>
    <w:p w14:paraId="137B084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PLLVNSVV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IVFTFTSTSSETEIKAALEASYHGFA-DVDAHLKAHYLGIISKSEVSI</w:t>
      </w:r>
    </w:p>
    <w:p w14:paraId="71FA8D8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PVYVSSVS</w:t>
      </w:r>
      <w:r w:rsidRPr="00E51715">
        <w:rPr>
          <w:rFonts w:ascii="Courier New" w:hAnsi="Courier New" w:cs="Courier New"/>
          <w:b/>
          <w:sz w:val="15"/>
          <w:szCs w:val="15"/>
        </w:rPr>
        <w:t>YGR</w:t>
      </w:r>
      <w:r w:rsidRPr="00E51715">
        <w:rPr>
          <w:rFonts w:ascii="Courier New" w:hAnsi="Courier New" w:cs="Courier New"/>
          <w:sz w:val="15"/>
          <w:szCs w:val="15"/>
        </w:rPr>
        <w:t>IAYLTIESDQEKSELKANLDTVFKVTAAN--NVEADIDTAIKKLEKGTT</w:t>
      </w:r>
    </w:p>
    <w:p w14:paraId="34142AD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: ***     .                                           </w:t>
      </w:r>
    </w:p>
    <w:p w14:paraId="04BB6560" w14:textId="77777777" w:rsidR="006E49EE" w:rsidRDefault="006E49EE" w:rsidP="006E49EE">
      <w:pPr>
        <w:spacing w:after="0" w:line="240" w:lineRule="auto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br w:type="page"/>
      </w:r>
    </w:p>
    <w:p w14:paraId="242CD85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sz w:val="15"/>
          <w:szCs w:val="15"/>
        </w:rPr>
        <w:lastRenderedPageBreak/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                       </w:t>
      </w:r>
      <w:r w:rsidRPr="00E51715">
        <w:rPr>
          <w:rFonts w:ascii="Courier New" w:hAnsi="Courier New" w:cs="Courier New"/>
          <w:sz w:val="15"/>
          <w:szCs w:val="15"/>
        </w:rPr>
        <w:t>↓G324-G325</w:t>
      </w:r>
    </w:p>
    <w:p w14:paraId="67751C0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VEVITI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AAVASEAVTARSA-G---DLVPIITGDNAVYSRNNPG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AYAVKYLKDDK</w:t>
      </w:r>
    </w:p>
    <w:p w14:paraId="12C069B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VEVVT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AAVASEAVTARSA-G---DLVPIITGENAVYSRSNPG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AYAVKYLKDDQ</w:t>
      </w:r>
    </w:p>
    <w:p w14:paraId="7AA48E6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SVLTI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SAQSAAQALDNISGPG---SLTPLIV-ENAVYSRENPGL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AYRVNLLSDNR</w:t>
      </w:r>
    </w:p>
    <w:p w14:paraId="15F73DF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VKAYG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AEMAINAVTGASQFD---KIATFLT-SGANFSTQNPG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YTIRHLTDSS</w:t>
      </w:r>
    </w:p>
    <w:p w14:paraId="490FEF3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SLIAF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AKETIEVFKDFTQFK---AYLT----EGANLTESNRPK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YTTFFLKDNS</w:t>
      </w:r>
    </w:p>
    <w:p w14:paraId="0359C2D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TAVV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DAQEHNKVVT--KDFD---EIRKVI-KDNATFSTKNPAY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YTSVFLKDNS</w:t>
      </w:r>
    </w:p>
    <w:p w14:paraId="2594771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VKIIAY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DGSEGMSGLRTTNE----------ITKRLEETKNITLGV</w:t>
      </w:r>
      <w:r w:rsidRPr="00E51715">
        <w:rPr>
          <w:rFonts w:ascii="Courier New" w:hAnsi="Courier New" w:cs="Courier New"/>
          <w:b/>
          <w:sz w:val="15"/>
          <w:szCs w:val="15"/>
        </w:rPr>
        <w:t>PL</w:t>
      </w:r>
      <w:r w:rsidRPr="00E51715">
        <w:rPr>
          <w:rFonts w:ascii="Courier New" w:hAnsi="Courier New" w:cs="Courier New"/>
          <w:sz w:val="15"/>
          <w:szCs w:val="15"/>
        </w:rPr>
        <w:t>SYTVRSLEDPA</w:t>
      </w:r>
    </w:p>
    <w:p w14:paraId="4BAA788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VHITV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GKTIQQEILKG--DID---SFQRFLAADIPMEQM----Y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FSLRYAVDNS</w:t>
      </w:r>
    </w:p>
    <w:p w14:paraId="65DF1A4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ECLI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SNGGAAKALGSMN-LN---GILDLIKAE-SEYTPNTPAY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YVVKNLADNS</w:t>
      </w:r>
    </w:p>
    <w:p w14:paraId="3AFFEEF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VNINVL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SASSASKLISGYGDTGAAAAIGDWIQRGATYSPSDSPGA</w:t>
      </w:r>
      <w:r w:rsidRPr="00E51715">
        <w:rPr>
          <w:rFonts w:ascii="Courier New" w:hAnsi="Courier New" w:cs="Courier New"/>
          <w:b/>
          <w:sz w:val="15"/>
          <w:szCs w:val="15"/>
        </w:rPr>
        <w:t>PV</w:t>
      </w:r>
      <w:r w:rsidRPr="00E51715">
        <w:rPr>
          <w:rFonts w:ascii="Courier New" w:hAnsi="Courier New" w:cs="Courier New"/>
          <w:sz w:val="15"/>
          <w:szCs w:val="15"/>
        </w:rPr>
        <w:t>AYQTKYLSGLQ</w:t>
      </w:r>
    </w:p>
    <w:p w14:paraId="077F0CB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TVGVI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SGQAAADLVAIQNPT--MADVATFIRAGATVGPN-SPAE</w:t>
      </w:r>
      <w:r w:rsidRPr="00E51715">
        <w:rPr>
          <w:rFonts w:ascii="Courier New" w:hAnsi="Courier New" w:cs="Courier New"/>
          <w:b/>
          <w:sz w:val="15"/>
          <w:szCs w:val="15"/>
        </w:rPr>
        <w:t>PL</w:t>
      </w:r>
      <w:r w:rsidRPr="00E51715">
        <w:rPr>
          <w:rFonts w:ascii="Courier New" w:hAnsi="Courier New" w:cs="Courier New"/>
          <w:sz w:val="15"/>
          <w:szCs w:val="15"/>
        </w:rPr>
        <w:t>TYKVNWLLNDQ</w:t>
      </w:r>
    </w:p>
    <w:p w14:paraId="3016940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MKVYVG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GDSGVKTLTGFDDFIKFIS-------EGGHFSAETPGK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FCSFAYLSDHS</w:t>
      </w:r>
    </w:p>
    <w:p w14:paraId="6D3AA7F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FNLYLV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DGSTASQSFKGYEAFVNHVS-------QGT-FSKDQPG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FCSYSYLKDNS</w:t>
      </w:r>
    </w:p>
    <w:p w14:paraId="7E498DA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FNVYAA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SEQAVVDLIRTQK-----------LAQYFRDTSDPRTL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FTARNFTDG-</w:t>
      </w:r>
    </w:p>
    <w:p w14:paraId="66CB6BF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ISVAVI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NREAAINLIRDGN-----------LNSFFSQESTLETYV</w:t>
      </w:r>
      <w:r w:rsidRPr="00E51715">
        <w:rPr>
          <w:rFonts w:ascii="Courier New" w:hAnsi="Courier New" w:cs="Courier New"/>
          <w:b/>
          <w:sz w:val="15"/>
          <w:szCs w:val="15"/>
        </w:rPr>
        <w:t>PI</w:t>
      </w:r>
      <w:r w:rsidRPr="00E51715">
        <w:rPr>
          <w:rFonts w:ascii="Courier New" w:hAnsi="Courier New" w:cs="Courier New"/>
          <w:sz w:val="15"/>
          <w:szCs w:val="15"/>
        </w:rPr>
        <w:t>SYTLRSIANG-</w:t>
      </w:r>
    </w:p>
    <w:p w14:paraId="24FA0D7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SKGST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QIKELLTKGT-----------LAESFATPQKYKSYVRIG</w:t>
      </w:r>
      <w:r w:rsidRPr="00E51715">
        <w:rPr>
          <w:rFonts w:ascii="Courier New" w:hAnsi="Courier New" w:cs="Courier New"/>
          <w:b/>
          <w:sz w:val="15"/>
          <w:szCs w:val="15"/>
        </w:rPr>
        <w:t>YT</w:t>
      </w:r>
      <w:r w:rsidRPr="00E51715">
        <w:rPr>
          <w:rFonts w:ascii="Courier New" w:hAnsi="Courier New" w:cs="Courier New"/>
          <w:sz w:val="15"/>
          <w:szCs w:val="15"/>
        </w:rPr>
        <w:t>LQTL-DG-IPA</w:t>
      </w:r>
    </w:p>
    <w:p w14:paraId="27E4730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ITINII</w:t>
      </w:r>
      <w:r w:rsidRPr="00E51715">
        <w:rPr>
          <w:rFonts w:ascii="Courier New" w:hAnsi="Courier New" w:cs="Courier New"/>
          <w:b/>
          <w:sz w:val="15"/>
          <w:szCs w:val="15"/>
        </w:rPr>
        <w:t>GG</w:t>
      </w:r>
      <w:r w:rsidRPr="00E51715">
        <w:rPr>
          <w:rFonts w:ascii="Courier New" w:hAnsi="Courier New" w:cs="Courier New"/>
          <w:sz w:val="15"/>
          <w:szCs w:val="15"/>
        </w:rPr>
        <w:t>GSEAVTDLKQFQK----------YIVKEG--FSSKNPGH</w:t>
      </w:r>
      <w:r w:rsidRPr="00E51715">
        <w:rPr>
          <w:rFonts w:ascii="Courier New" w:hAnsi="Courier New" w:cs="Courier New"/>
          <w:b/>
          <w:sz w:val="15"/>
          <w:szCs w:val="15"/>
        </w:rPr>
        <w:t>II</w:t>
      </w:r>
      <w:r w:rsidRPr="00E51715">
        <w:rPr>
          <w:rFonts w:ascii="Courier New" w:hAnsi="Courier New" w:cs="Courier New"/>
          <w:sz w:val="15"/>
          <w:szCs w:val="15"/>
        </w:rPr>
        <w:t>KYQLRFLDDNA</w:t>
      </w:r>
    </w:p>
    <w:p w14:paraId="021E1F6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.     **      .                                 :        .  </w:t>
      </w:r>
    </w:p>
    <w:p w14:paraId="58A8557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</w:r>
      <w:r w:rsidRPr="00E51715">
        <w:rPr>
          <w:rFonts w:ascii="Courier New" w:hAnsi="Courier New" w:cs="Courier New"/>
          <w:sz w:val="15"/>
          <w:szCs w:val="15"/>
        </w:rPr>
        <w:tab/>
        <w:t xml:space="preserve"> PFO D4→</w:t>
      </w:r>
    </w:p>
    <w:p w14:paraId="4CE2966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V-AKLGYTTEYTATEC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SAI----RTADVVTVDLIEFEA</w:t>
      </w:r>
    </w:p>
    <w:p w14:paraId="2BB11A2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-AKLGYTTEYTATEC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SSV----QTINTITVHLKEFYV</w:t>
      </w:r>
    </w:p>
    <w:p w14:paraId="4444319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-VKLGFSSDYTDVRC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GSI--------AYNHPRIDFY-</w:t>
      </w:r>
    </w:p>
    <w:p w14:paraId="073034C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Q-VRLALTTEYTAKNC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TPM-------------------</w:t>
      </w:r>
    </w:p>
    <w:p w14:paraId="5F65302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L-ATIGDACKWVESVR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KEVFVGWRNRGAFTA-RFSFLY</w:t>
      </w:r>
    </w:p>
    <w:p w14:paraId="47F4FFB1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V-AAVHNKTDYIETTS----------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TEYSKG----------------</w:t>
      </w:r>
    </w:p>
    <w:p w14:paraId="1D01F3A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LVGVKLATEYDKVTCVLKGELAPTNYRGLVDVFEDGI</w:t>
      </w:r>
      <w:r w:rsidRPr="00E51715">
        <w:rPr>
          <w:rFonts w:ascii="Courier New" w:hAnsi="Courier New" w:cs="Courier New"/>
          <w:b/>
          <w:i/>
          <w:sz w:val="15"/>
          <w:szCs w:val="15"/>
        </w:rPr>
        <w:t>GAAFQLEGTTIVVYNKAGDRYA</w:t>
      </w:r>
    </w:p>
    <w:p w14:paraId="6EEC488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Q-ARVVTSNEFTVTQRDFVPVFKKVRMQLQVLGFSGQH</w:t>
      </w:r>
      <w:r w:rsidRPr="00E51715">
        <w:rPr>
          <w:rFonts w:ascii="Courier New" w:hAnsi="Courier New" w:cs="Courier New"/>
          <w:b/>
          <w:i/>
          <w:sz w:val="15"/>
          <w:szCs w:val="15"/>
        </w:rPr>
        <w:t>SGPLP-----------------</w:t>
      </w:r>
    </w:p>
    <w:p w14:paraId="79A6F8C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I-VKLGESTEYTVKEYTENREDYQTFDFYLSQFNIIDD</w:t>
      </w:r>
      <w:r w:rsidRPr="00E51715">
        <w:rPr>
          <w:rFonts w:ascii="Courier New" w:hAnsi="Courier New" w:cs="Courier New"/>
          <w:b/>
          <w:i/>
          <w:sz w:val="15"/>
          <w:szCs w:val="15"/>
        </w:rPr>
        <w:t>GNFW------------------</w:t>
      </w:r>
    </w:p>
    <w:p w14:paraId="15A2917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T-ANVYLSTTYNARTCRPKTRRFRVHNFDIRVVTANDV</w:t>
      </w:r>
      <w:r w:rsidRPr="00E51715">
        <w:rPr>
          <w:rFonts w:ascii="Courier New" w:hAnsi="Courier New" w:cs="Courier New"/>
          <w:b/>
          <w:i/>
          <w:sz w:val="15"/>
          <w:szCs w:val="15"/>
        </w:rPr>
        <w:t>VGSKNTEELYGSIF--------</w:t>
      </w:r>
    </w:p>
    <w:p w14:paraId="18B3F58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apsulimona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cortical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T-AAFNFVDNYNITT---RSSAPLIKDISITFVTSADK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</w:t>
      </w:r>
    </w:p>
    <w:p w14:paraId="4ADEE75A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cteroid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ulgat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8482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PYKVKFKIDIDSDPVYARIEYRNLK---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</w:t>
      </w:r>
    </w:p>
    <w:p w14:paraId="645E411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Elizabethkingia anophelis </w:t>
      </w:r>
      <w:r w:rsidRPr="00E51715">
        <w:rPr>
          <w:rFonts w:ascii="Courier New" w:hAnsi="Courier New" w:cs="Courier New"/>
          <w:sz w:val="15"/>
          <w:szCs w:val="15"/>
        </w:rPr>
        <w:t>Ag1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-PVKTKFKFDIKRPPLYVKLVKENMKDIN-------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</w:t>
      </w:r>
    </w:p>
    <w:p w14:paraId="0EF3B73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Deinococcus deserti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TYAASSTTGEFAESVCNP-NSVKAWVR--VSYRSIE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</w:t>
      </w:r>
    </w:p>
    <w:p w14:paraId="36C8AB19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Basidiobolus meristosporus           </w:t>
      </w:r>
      <w:r w:rsidRPr="00E51715">
        <w:rPr>
          <w:rFonts w:ascii="Courier New" w:hAnsi="Courier New" w:cs="Courier New"/>
          <w:sz w:val="15"/>
          <w:szCs w:val="15"/>
        </w:rPr>
        <w:t xml:space="preserve">  NLAAVSETTKYTIKACHPVRRGYKWTFKIVSLKLID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</w:t>
      </w:r>
    </w:p>
    <w:p w14:paraId="4B58AA0F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Streptomyces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bara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KMSETTNYDAVV---------WGDSTVTLKVKS--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---</w:t>
      </w:r>
    </w:p>
    <w:p w14:paraId="2380E255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reponema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vincentii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35580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</w:t>
      </w:r>
      <w:r w:rsidRPr="00E51715">
        <w:rPr>
          <w:rFonts w:ascii="Courier New" w:hAnsi="Courier New" w:cs="Courier New"/>
          <w:sz w:val="15"/>
          <w:szCs w:val="15"/>
        </w:rPr>
        <w:t xml:space="preserve">  T-AYIKYGEKYKTVERVEIPAKGYKVTATVENIKGAGF</w:t>
      </w:r>
      <w:r w:rsidRPr="00E51715">
        <w:rPr>
          <w:rFonts w:ascii="Courier New" w:hAnsi="Courier New" w:cs="Courier New"/>
          <w:b/>
          <w:i/>
          <w:sz w:val="15"/>
          <w:szCs w:val="15"/>
        </w:rPr>
        <w:t>EAAHITGTVGMQPLDRDTPRKT</w:t>
      </w:r>
    </w:p>
    <w:p w14:paraId="2277AB66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                                                            </w:t>
      </w:r>
    </w:p>
    <w:p w14:paraId="63F73DB2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1F06C71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Rhodohalo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barkolensi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VNDCD--VGPGDFDFNATVYYNDEQMFNTGGV--G-----PWI-SAELDDGETKSID---</w:t>
      </w:r>
    </w:p>
    <w:p w14:paraId="621130CC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Salisaet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longa    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RKDCDGIEGDGEFEFRAIV--------NGGGTRAG-----DFIREATLGDGGRVRLN---</w:t>
      </w:r>
    </w:p>
    <w:p w14:paraId="4889E1B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phanocaps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ontan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NDFD--------------------------------------TYNLR---</w:t>
      </w:r>
    </w:p>
    <w:p w14:paraId="6CA520F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abilithrix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luteo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TKGCDGVLGSGKTTDKCGVCGGDGTTCD----PCG-----PTTLQHRAGNGAYVNFNVGS</w:t>
      </w:r>
    </w:p>
    <w:p w14:paraId="15EF7F40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i/>
          <w:sz w:val="15"/>
          <w:szCs w:val="15"/>
        </w:rPr>
        <w:t xml:space="preserve">Thalassiosira oceanica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KKKSDGPDGPDH-------------KVKTDWIPCG-----GRKGKFSLGNAYDIRFKVDV</w:t>
      </w:r>
    </w:p>
    <w:p w14:paraId="1FF17F1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E51715">
        <w:rPr>
          <w:rFonts w:ascii="Courier New" w:hAnsi="Courier New" w:cs="Courier New"/>
          <w:b/>
          <w:i/>
          <w:sz w:val="15"/>
          <w:szCs w:val="15"/>
        </w:rPr>
        <w:t>Clostridium perfringens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--------------------------------KINLDH</w:t>
      </w:r>
    </w:p>
    <w:p w14:paraId="0EA62C3E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aribacter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arcticus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LYTVGGGNAPFKYYVSDPFGPIASIVSTTGTIGAAVRWRDGRIHLFNTEGNSFLKFRYDP</w:t>
      </w:r>
    </w:p>
    <w:p w14:paraId="17FBFC8D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Prevotell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melaninogenic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r w:rsidRPr="00E51715">
        <w:rPr>
          <w:rFonts w:ascii="Courier New" w:hAnsi="Courier New" w:cs="Courier New"/>
          <w:sz w:val="15"/>
          <w:szCs w:val="15"/>
        </w:rPr>
        <w:t>ATCC25845</w:t>
      </w:r>
      <w:r w:rsidRPr="00E51715">
        <w:rPr>
          <w:rFonts w:ascii="Courier New" w:hAnsi="Courier New" w:cs="Courier New"/>
          <w:i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------------------------NLDKDANIWGKVLV</w:t>
      </w:r>
    </w:p>
    <w:p w14:paraId="39145F47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Ignavibacteria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bacterium  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GDGKFFYKIQIIDKN-----------GNLLKDVNDKDIIIQTDKFNYIKVGD</w:t>
      </w:r>
    </w:p>
    <w:p w14:paraId="5D97E728" w14:textId="77777777" w:rsidR="006E49EE" w:rsidRPr="00E51715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Halogran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</w:t>
      </w:r>
      <w:proofErr w:type="spellStart"/>
      <w:r w:rsidRPr="00E51715">
        <w:rPr>
          <w:rFonts w:ascii="Courier New" w:hAnsi="Courier New" w:cs="Courier New"/>
          <w:i/>
          <w:sz w:val="15"/>
          <w:szCs w:val="15"/>
        </w:rPr>
        <w:t>gelatinilyticum</w:t>
      </w:r>
      <w:proofErr w:type="spellEnd"/>
      <w:r w:rsidRPr="00E51715">
        <w:rPr>
          <w:rFonts w:ascii="Courier New" w:hAnsi="Courier New" w:cs="Courier New"/>
          <w:i/>
          <w:sz w:val="15"/>
          <w:szCs w:val="15"/>
        </w:rPr>
        <w:t xml:space="preserve">           </w:t>
      </w:r>
      <w:r w:rsidRPr="00E51715">
        <w:rPr>
          <w:rFonts w:ascii="Courier New" w:hAnsi="Courier New" w:cs="Courier New"/>
          <w:sz w:val="15"/>
          <w:szCs w:val="15"/>
        </w:rPr>
        <w:t xml:space="preserve">  </w:t>
      </w:r>
      <w:r w:rsidRPr="00E51715">
        <w:rPr>
          <w:rFonts w:ascii="Courier New" w:hAnsi="Courier New" w:cs="Courier New"/>
          <w:b/>
          <w:i/>
          <w:sz w:val="15"/>
          <w:szCs w:val="15"/>
        </w:rPr>
        <w:t>------------------------------------------------------------</w:t>
      </w:r>
    </w:p>
    <w:p w14:paraId="278BC47F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apsulimona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ortical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------------------------------</w:t>
      </w:r>
    </w:p>
    <w:p w14:paraId="37FE033F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cteroides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ulgat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8482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------------------------------</w:t>
      </w:r>
    </w:p>
    <w:p w14:paraId="26CF49D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Elizabethkingia anophelis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g1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------------------------------</w:t>
      </w:r>
    </w:p>
    <w:p w14:paraId="794FF77E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inococ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sert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PEDSKYDDV---FGEVALDGTGIWSLGSGNRVDLYKGQ</w:t>
      </w:r>
    </w:p>
    <w:p w14:paraId="0BD6A6C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sidiobolus meristosporus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PAEPASDDTAEAWGDIVLNGQYIWSVEKPRYQSIRAGQ</w:t>
      </w:r>
    </w:p>
    <w:p w14:paraId="44C983B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treptomyce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bara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LGTPF--GTRESF-DITIDGQELPGA---------SGHPAT</w:t>
      </w:r>
    </w:p>
    <w:p w14:paraId="01CE4E9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reponema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incenti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35580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IFNYSGTETPSKLTIKRGTGAKPDAQSDSIIVP-------------------------DE</w:t>
      </w:r>
    </w:p>
    <w:p w14:paraId="62A97AD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                                                            </w:t>
      </w:r>
    </w:p>
    <w:p w14:paraId="1AD9E28C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</w:p>
    <w:p w14:paraId="33D4E2F0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Rhodohalo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rkol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EE---VVFNAQRQD--GNTFAVDFWAREQDNPPFG----------S----PNYNDL</w:t>
      </w:r>
    </w:p>
    <w:p w14:paraId="0912CF02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alisaet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longa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EE---VVFDIERQD--GNEFGITFYSTEWDKKIWG----------EVFKDPNMATV</w:t>
      </w:r>
    </w:p>
    <w:p w14:paraId="319C2D95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phanocaps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ntan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IK---LTYD-------------------HDYPPAD----------D----------</w:t>
      </w:r>
    </w:p>
    <w:p w14:paraId="4F8D8D4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abilithrix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uteo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GNHGDR---VTFP----D--GNYY--KYAKALCNRVIWG----------NVSLVCHDGSW</w:t>
      </w:r>
    </w:p>
    <w:p w14:paraId="04711EE8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halassiosira oceanica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MFAVDQWKCIIDDKLPSP--NNKYLTAFGTTIVPQWEWE----------N----------</w:t>
      </w:r>
    </w:p>
    <w:p w14:paraId="02BB5C6A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 xml:space="preserve">Clostridium </w:t>
      </w:r>
      <w:proofErr w:type="spellStart"/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perfringen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GAYVAQFEVAWDEVSYDKEGNEVLTH---KTWDGNYQD----------KTAHYSTVIPL</w:t>
      </w:r>
    </w:p>
    <w:p w14:paraId="68D4EF79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ari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rcti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ENSNLTTPTGSFGDIELDSDGKPKVFFTNLYYGDATIFVGSFPFDANGVEAAVQYTHSSN</w:t>
      </w:r>
    </w:p>
    <w:p w14:paraId="4BF3F22A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Prevotel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elaninogenic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25845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GVNGQEHELVGIDK------SNPFWFDYREKEETLHPIGFGGIVNVEFDKDKNESLEDFV</w:t>
      </w:r>
    </w:p>
    <w:p w14:paraId="689E13BE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Ignavibacteri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cteri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GGKITLTNGIIKGVALKKQSGEQF-------TVSAQIWDYDADTDLEIHQAGKQGNIYNY</w:t>
      </w:r>
    </w:p>
    <w:p w14:paraId="13683BBD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Halogran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gelatinilytic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VGGRAYSKDGSNSQPIIGLDSWGADSNNWVRV-KQGQSKDLNIDNTLEFST</w:t>
      </w:r>
    </w:p>
    <w:p w14:paraId="20C881BA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apsulimona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ortical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DKDDDSYLRISITRSDGAEVASWRQTEKDGFEKGST--RTITFSP</w:t>
      </w:r>
    </w:p>
    <w:p w14:paraId="47257BA9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cteroides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ulgat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8482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NDSYVGRSLQREKIIGDVHLAFYADRTAKIPTVAPRYISFNIVEHSRHYLKA---</w:t>
      </w:r>
    </w:p>
    <w:p w14:paraId="0405D9FD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Elizabethkingia anophelis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g1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FNDPDGGIYDNKKEAILKIY--FYKNRSL-VPTLPNPYINFKIREKKKKWQSIAPV</w:t>
      </w:r>
    </w:p>
    <w:p w14:paraId="6F887F59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inococ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sert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TLNLYRAAQP---------------LT-LNY-------G---------------------</w:t>
      </w:r>
    </w:p>
    <w:p w14:paraId="628A5B4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sidiobolus meristosporus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DVNFIKSPKATVFTDLADDVSPPFSLY-LNFIDDDTWNG---------------------</w:t>
      </w:r>
    </w:p>
    <w:p w14:paraId="70DC02C3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treptomyce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bara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AYRAFAE-------DGSGDPYRITCMKYPVIGTTDT---------------------</w:t>
      </w:r>
    </w:p>
    <w:p w14:paraId="4362E27C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reponema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incenti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35580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CAIQLSFAIKGEMVILGKINGVQQVFVRYPQGDRP------------------------</w:t>
      </w:r>
    </w:p>
    <w:p w14:paraId="43977B6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 xml:space="preserve">                                                            </w:t>
      </w:r>
    </w:p>
    <w:p w14:paraId="2565D56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</w:p>
    <w:p w14:paraId="4EB929C9" w14:textId="77777777" w:rsidR="006E49EE" w:rsidRDefault="006E49EE" w:rsidP="006E49EE">
      <w:pPr>
        <w:spacing w:after="0" w:line="240" w:lineRule="auto"/>
        <w:rPr>
          <w:rFonts w:ascii="Courier New" w:hAnsi="Courier New" w:cs="Courier New"/>
          <w:i/>
          <w:sz w:val="15"/>
          <w:szCs w:val="15"/>
          <w:lang w:val="pt-BR"/>
        </w:rPr>
      </w:pPr>
      <w:r>
        <w:rPr>
          <w:rFonts w:ascii="Courier New" w:hAnsi="Courier New" w:cs="Courier New"/>
          <w:i/>
          <w:sz w:val="15"/>
          <w:szCs w:val="15"/>
          <w:lang w:val="pt-BR"/>
        </w:rPr>
        <w:br w:type="page"/>
      </w:r>
    </w:p>
    <w:p w14:paraId="3084DB89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lastRenderedPageBreak/>
        <w:t>Rhodohalo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rkol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NGKKKRTH------TYNINTGWTNLDPGNGAPDKDGDGVQDLEIELVGE--------KSN</w:t>
      </w:r>
    </w:p>
    <w:p w14:paraId="73E6F69A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alisaet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longa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RSVKR--H------TFG-STGWSNV-PTSG------------DIRLVNG--------SQN</w:t>
      </w:r>
    </w:p>
    <w:p w14:paraId="7E8F57FF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phanocaps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ntan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TGETT------------------ELQINDE--------SSA</w:t>
      </w:r>
    </w:p>
    <w:p w14:paraId="5C2FBAC2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abilithrix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uteo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TWSGQQSFDSDHLCTSDKNNGWSS-----------------------GD--------DSI</w:t>
      </w:r>
    </w:p>
    <w:p w14:paraId="2E1C9EB0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halassiosira oceanica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------------------------------</w:t>
      </w:r>
    </w:p>
    <w:p w14:paraId="1B00833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 xml:space="preserve">Clostridium </w:t>
      </w:r>
      <w:proofErr w:type="spellStart"/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perfringen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EANARNIRIKA</w:t>
      </w:r>
      <w:r w:rsidRPr="00307BB0">
        <w:rPr>
          <w:rFonts w:ascii="Courier New" w:hAnsi="Courier New" w:cs="Courier New"/>
          <w:b/>
          <w:i/>
          <w:color w:val="FFFFFF" w:themeColor="background1"/>
          <w:sz w:val="15"/>
          <w:szCs w:val="15"/>
          <w:lang w:val="pt-BR"/>
        </w:rPr>
        <w:t>RECTGLAWEWWR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DVISEYDVPLTNNINVSIWGT</w:t>
      </w:r>
      <w:r w:rsidRPr="00307BB0">
        <w:rPr>
          <w:rFonts w:ascii="Courier New" w:hAnsi="Courier New" w:cs="Courier New"/>
          <w:b/>
          <w:i/>
          <w:color w:val="FFFFFF" w:themeColor="background1"/>
          <w:sz w:val="15"/>
          <w:szCs w:val="15"/>
          <w:lang w:val="pt-BR"/>
        </w:rPr>
        <w:t>TL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YPG--------SSI</w:t>
      </w:r>
    </w:p>
    <w:p w14:paraId="7DB7383C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ari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rcti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ELSDQRYFSNGGTDTATLRDRIENADYLPQWLWGNPESIVDYELTILPNVGAATTVVSGA</w:t>
      </w:r>
    </w:p>
    <w:p w14:paraId="78F552C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Prevotel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elaninogenic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25845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DHQKISFITDLHTENGIYKYNYGRTQF---------------------NHTLGTVFSKYK</w:t>
      </w:r>
    </w:p>
    <w:p w14:paraId="7675753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Ignavibacteri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cteri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PSWNND---------------------FNNWIYMNLVPDAG</w:t>
      </w:r>
    </w:p>
    <w:p w14:paraId="131F49A7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Halogran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gelatinilytic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EGELDRRKSYIEV----VMEPREHDAA--GDEFK-----GARKSVRWFLSESPSDPDRA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G</w:t>
      </w:r>
    </w:p>
    <w:p w14:paraId="325950D4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apsulimona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ortical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F-----RIFYVHDLTIGVCNAMYHLSTNGGDEWQFTTEIAATTSSGLTFIMLPEVADWM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G</w:t>
      </w:r>
    </w:p>
    <w:p w14:paraId="277EA198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cteroides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ulgat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8482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RIPRT------EKDDTTVEEFVKSNNSRGTELQLKHDLLLTEFVWTHNNPRRT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R</w:t>
      </w:r>
    </w:p>
    <w:p w14:paraId="400A101F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Elizabethkingia anophelis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g1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YYSSLDQVPFNISERILTKQNTLQNIFATIQTQDNTEFSLISRIIRGG---GRQNPVPA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G</w:t>
      </w:r>
    </w:p>
    <w:p w14:paraId="5D194F2D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inococ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sert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QAR-TMTLTGRLMDWDAGSPNDVIGVWNEAIDLRAVAEE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L</w:t>
      </w:r>
    </w:p>
    <w:p w14:paraId="2EFF49FD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sidiobolus meristosporus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GFD-STIVNGNFTEWEVGT---------HTMKLRSEGEM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L</w:t>
      </w:r>
    </w:p>
    <w:p w14:paraId="12C6442E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treptomyce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bara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EAHVDWRLSPKELGWFAGGTTTASGRYPET------GNV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W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MDY</w:t>
      </w:r>
    </w:p>
    <w:p w14:paraId="5B32674F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reponema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incenti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35580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------------------QPSIRTVSTFK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>N</w:t>
      </w:r>
    </w:p>
    <w:p w14:paraId="37B2304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 xml:space="preserve">                                                           </w:t>
      </w:r>
      <w:r w:rsidRPr="00307BB0">
        <w:rPr>
          <w:rFonts w:ascii="Courier New" w:hAnsi="Courier New" w:cs="Courier New"/>
          <w:b/>
          <w:sz w:val="15"/>
          <w:szCs w:val="15"/>
          <w:lang w:val="pt-BR"/>
        </w:rPr>
        <w:t xml:space="preserve"> </w:t>
      </w:r>
    </w:p>
    <w:p w14:paraId="49F38AFB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</w:p>
    <w:p w14:paraId="1F27A1F1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Rhodohalo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rkol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TCRVKVYYDVT-----------------LQ</w:t>
      </w:r>
    </w:p>
    <w:p w14:paraId="4E7C5D7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alisaet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longa    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CQAELVYSVG-----------------VM</w:t>
      </w:r>
    </w:p>
    <w:p w14:paraId="141A5994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phanocaps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ntan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TLP-------D-----------------VP</w:t>
      </w:r>
    </w:p>
    <w:p w14:paraId="51EB30D9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abilithrix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luteo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CGWQ------------------------P</w:t>
      </w:r>
    </w:p>
    <w:p w14:paraId="46BDC382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halassiosira oceanica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------------------------------</w:t>
      </w:r>
    </w:p>
    <w:p w14:paraId="7902216C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 xml:space="preserve">Clostridium </w:t>
      </w:r>
      <w:proofErr w:type="spellStart"/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perfringen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TYN---------------------------</w:t>
      </w:r>
    </w:p>
    <w:p w14:paraId="61C92C3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aribacter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arcti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NTRSDIYFSVAGDQMAIKKAGAWSGPYFIN</w:t>
      </w:r>
    </w:p>
    <w:p w14:paraId="7DB1F6BE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Prevotell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elaninogenic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25845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DNPVVVLECNYKHIKIHTYVKILDLKFFN</w:t>
      </w:r>
    </w:p>
    <w:p w14:paraId="2F53E324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Ignavibacteria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bacteri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DYNIQFIYRIEKK-----------------</w:t>
      </w:r>
    </w:p>
    <w:p w14:paraId="403DA954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Halogran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gelatinilyticum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GRGRFKKRFADRGTEIEITFDITPLPPR-</w:t>
      </w:r>
    </w:p>
    <w:p w14:paraId="1895DFC6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apsulimona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cortical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D-----KK--TDSGPH--------PLIYQG</w:t>
      </w:r>
    </w:p>
    <w:p w14:paraId="48B663C1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cteroides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ulgat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8482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YEQNTFR-YSLSEGGFYKILPAINEPKKWR</w:t>
      </w:r>
    </w:p>
    <w:p w14:paraId="181DBF21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Elizabethkingia anophelis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g1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FRAIEINDYELVEDSNYIIIKD--------</w:t>
      </w:r>
    </w:p>
    <w:p w14:paraId="483A0A90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inococcu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desert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KSTDLVRREFRKRGEADADGVMIVEFSRNN</w:t>
      </w:r>
    </w:p>
    <w:p w14:paraId="75B40B47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Basidiobolus meristosporus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LTYTITKEKFG---------------TPEK</w:t>
      </w:r>
    </w:p>
    <w:p w14:paraId="1721A240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  <w:lang w:val="pt-BR"/>
        </w:rPr>
      </w:pP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Streptomyce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mobaraensis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EAVKDG-------------------NS</w:t>
      </w:r>
    </w:p>
    <w:p w14:paraId="005A23AE" w14:textId="77777777" w:rsidR="006E49EE" w:rsidRPr="00307BB0" w:rsidRDefault="006E49EE" w:rsidP="006E49EE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5"/>
          <w:szCs w:val="15"/>
          <w:lang w:val="pt-BR"/>
        </w:rPr>
      </w:pP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Treponema </w:t>
      </w:r>
      <w:proofErr w:type="spellStart"/>
      <w:r w:rsidRPr="00307BB0">
        <w:rPr>
          <w:rFonts w:ascii="Courier New" w:hAnsi="Courier New" w:cs="Courier New"/>
          <w:i/>
          <w:sz w:val="15"/>
          <w:szCs w:val="15"/>
          <w:lang w:val="pt-BR"/>
        </w:rPr>
        <w:t>vincentii</w:t>
      </w:r>
      <w:proofErr w:type="spellEnd"/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</w:t>
      </w:r>
      <w:r w:rsidRPr="00307BB0">
        <w:rPr>
          <w:rFonts w:ascii="Courier New" w:hAnsi="Courier New" w:cs="Courier New"/>
          <w:sz w:val="15"/>
          <w:szCs w:val="15"/>
          <w:lang w:val="pt-BR"/>
        </w:rPr>
        <w:t>ATCC35580</w:t>
      </w:r>
      <w:r w:rsidRPr="00307BB0">
        <w:rPr>
          <w:rFonts w:ascii="Courier New" w:hAnsi="Courier New" w:cs="Courier New"/>
          <w:i/>
          <w:sz w:val="15"/>
          <w:szCs w:val="15"/>
          <w:lang w:val="pt-BR"/>
        </w:rPr>
        <w:t xml:space="preserve">        </w:t>
      </w:r>
      <w:r w:rsidRPr="00307BB0">
        <w:rPr>
          <w:rFonts w:ascii="Courier New" w:hAnsi="Courier New" w:cs="Courier New"/>
          <w:sz w:val="15"/>
          <w:szCs w:val="15"/>
          <w:lang w:val="pt-BR"/>
        </w:rPr>
        <w:t xml:space="preserve">  </w:t>
      </w:r>
      <w:r w:rsidRPr="00307BB0">
        <w:rPr>
          <w:rFonts w:ascii="Courier New" w:hAnsi="Courier New" w:cs="Courier New"/>
          <w:b/>
          <w:i/>
          <w:sz w:val="15"/>
          <w:szCs w:val="15"/>
          <w:lang w:val="pt-BR"/>
        </w:rPr>
        <w:t>SSLQQFMLHREGYPNETLVFDVRFKVEKEP</w:t>
      </w:r>
    </w:p>
    <w:p w14:paraId="1D17870E" w14:textId="77777777" w:rsidR="006E49EE" w:rsidRDefault="006E49EE" w:rsidP="006E49EE">
      <w:pPr>
        <w:spacing w:after="0" w:line="240" w:lineRule="auto"/>
        <w:rPr>
          <w:rFonts w:ascii="Arial" w:hAnsi="Arial" w:cs="Arial"/>
        </w:rPr>
      </w:pPr>
    </w:p>
    <w:p w14:paraId="6D585020" w14:textId="77777777" w:rsidR="00952F8A" w:rsidRDefault="00952F8A"/>
    <w:sectPr w:rsidR="00952F8A" w:rsidSect="006E49EE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EE"/>
    <w:rsid w:val="00001CD4"/>
    <w:rsid w:val="00004D89"/>
    <w:rsid w:val="00005293"/>
    <w:rsid w:val="00010AD1"/>
    <w:rsid w:val="00011AF0"/>
    <w:rsid w:val="00014896"/>
    <w:rsid w:val="00015CD9"/>
    <w:rsid w:val="00046CD4"/>
    <w:rsid w:val="000471F7"/>
    <w:rsid w:val="00050101"/>
    <w:rsid w:val="0005311C"/>
    <w:rsid w:val="0005794E"/>
    <w:rsid w:val="00064310"/>
    <w:rsid w:val="00071F0D"/>
    <w:rsid w:val="000767D8"/>
    <w:rsid w:val="000776FA"/>
    <w:rsid w:val="000A521D"/>
    <w:rsid w:val="000C5297"/>
    <w:rsid w:val="000D4858"/>
    <w:rsid w:val="000E236D"/>
    <w:rsid w:val="00105CC2"/>
    <w:rsid w:val="00114FB3"/>
    <w:rsid w:val="00122E08"/>
    <w:rsid w:val="0014139D"/>
    <w:rsid w:val="00153E76"/>
    <w:rsid w:val="00161B12"/>
    <w:rsid w:val="00162E78"/>
    <w:rsid w:val="00171D57"/>
    <w:rsid w:val="00175D5A"/>
    <w:rsid w:val="00182DC7"/>
    <w:rsid w:val="001A18E3"/>
    <w:rsid w:val="001A2F9F"/>
    <w:rsid w:val="001A4149"/>
    <w:rsid w:val="001A4DEF"/>
    <w:rsid w:val="001B101A"/>
    <w:rsid w:val="001D384C"/>
    <w:rsid w:val="001E08AF"/>
    <w:rsid w:val="0022258B"/>
    <w:rsid w:val="0022678D"/>
    <w:rsid w:val="0023131E"/>
    <w:rsid w:val="00251C1A"/>
    <w:rsid w:val="00256EB3"/>
    <w:rsid w:val="00261AC7"/>
    <w:rsid w:val="00263F4D"/>
    <w:rsid w:val="00270A6B"/>
    <w:rsid w:val="00271ACF"/>
    <w:rsid w:val="002845A0"/>
    <w:rsid w:val="00285993"/>
    <w:rsid w:val="00297914"/>
    <w:rsid w:val="002D0018"/>
    <w:rsid w:val="002E00AB"/>
    <w:rsid w:val="002E17AA"/>
    <w:rsid w:val="002F485C"/>
    <w:rsid w:val="002F540A"/>
    <w:rsid w:val="00310A17"/>
    <w:rsid w:val="003433ED"/>
    <w:rsid w:val="00346139"/>
    <w:rsid w:val="003A0963"/>
    <w:rsid w:val="003A5E47"/>
    <w:rsid w:val="003D17A8"/>
    <w:rsid w:val="003F2125"/>
    <w:rsid w:val="003F47AA"/>
    <w:rsid w:val="003F61AA"/>
    <w:rsid w:val="00403719"/>
    <w:rsid w:val="00407882"/>
    <w:rsid w:val="0041747B"/>
    <w:rsid w:val="004325EF"/>
    <w:rsid w:val="00442227"/>
    <w:rsid w:val="004538B0"/>
    <w:rsid w:val="004674B0"/>
    <w:rsid w:val="00474E19"/>
    <w:rsid w:val="004847DF"/>
    <w:rsid w:val="004A1DF1"/>
    <w:rsid w:val="004A4C3E"/>
    <w:rsid w:val="004A4D80"/>
    <w:rsid w:val="004A7821"/>
    <w:rsid w:val="004C4222"/>
    <w:rsid w:val="004E10B0"/>
    <w:rsid w:val="004E464D"/>
    <w:rsid w:val="004E79DE"/>
    <w:rsid w:val="005113D1"/>
    <w:rsid w:val="00541ADB"/>
    <w:rsid w:val="00554494"/>
    <w:rsid w:val="0056194A"/>
    <w:rsid w:val="00570714"/>
    <w:rsid w:val="005918D9"/>
    <w:rsid w:val="00595CE4"/>
    <w:rsid w:val="00596DEB"/>
    <w:rsid w:val="005C6A94"/>
    <w:rsid w:val="005D19C8"/>
    <w:rsid w:val="00607898"/>
    <w:rsid w:val="00625C3B"/>
    <w:rsid w:val="00677A41"/>
    <w:rsid w:val="006811C6"/>
    <w:rsid w:val="006C1B49"/>
    <w:rsid w:val="006C221B"/>
    <w:rsid w:val="006D6154"/>
    <w:rsid w:val="006E49EE"/>
    <w:rsid w:val="006E63DC"/>
    <w:rsid w:val="0071347F"/>
    <w:rsid w:val="00723146"/>
    <w:rsid w:val="00726BDA"/>
    <w:rsid w:val="00732011"/>
    <w:rsid w:val="0076371A"/>
    <w:rsid w:val="00763753"/>
    <w:rsid w:val="00795F78"/>
    <w:rsid w:val="007D30FD"/>
    <w:rsid w:val="007D431A"/>
    <w:rsid w:val="007E0D32"/>
    <w:rsid w:val="007F33DE"/>
    <w:rsid w:val="008007C2"/>
    <w:rsid w:val="00813CCE"/>
    <w:rsid w:val="00853E68"/>
    <w:rsid w:val="008720A8"/>
    <w:rsid w:val="0088309B"/>
    <w:rsid w:val="00890322"/>
    <w:rsid w:val="008946F4"/>
    <w:rsid w:val="0089705E"/>
    <w:rsid w:val="008976E7"/>
    <w:rsid w:val="008A486B"/>
    <w:rsid w:val="008B334B"/>
    <w:rsid w:val="008C42E3"/>
    <w:rsid w:val="008C4A62"/>
    <w:rsid w:val="008D3BAB"/>
    <w:rsid w:val="00901568"/>
    <w:rsid w:val="00925D76"/>
    <w:rsid w:val="00952F8A"/>
    <w:rsid w:val="00953167"/>
    <w:rsid w:val="00953DE2"/>
    <w:rsid w:val="009579C5"/>
    <w:rsid w:val="00984906"/>
    <w:rsid w:val="009D0346"/>
    <w:rsid w:val="009D2FBB"/>
    <w:rsid w:val="009D35C4"/>
    <w:rsid w:val="009E6996"/>
    <w:rsid w:val="009E73E1"/>
    <w:rsid w:val="009F03FE"/>
    <w:rsid w:val="00A0129B"/>
    <w:rsid w:val="00A31FD2"/>
    <w:rsid w:val="00A41A72"/>
    <w:rsid w:val="00A541AA"/>
    <w:rsid w:val="00A54A8A"/>
    <w:rsid w:val="00A61CCF"/>
    <w:rsid w:val="00A6398F"/>
    <w:rsid w:val="00A72AF1"/>
    <w:rsid w:val="00AB4AA2"/>
    <w:rsid w:val="00AD559E"/>
    <w:rsid w:val="00AD595F"/>
    <w:rsid w:val="00AD61C0"/>
    <w:rsid w:val="00B00994"/>
    <w:rsid w:val="00B13120"/>
    <w:rsid w:val="00B27813"/>
    <w:rsid w:val="00B31620"/>
    <w:rsid w:val="00B46CCC"/>
    <w:rsid w:val="00B67AD8"/>
    <w:rsid w:val="00B90956"/>
    <w:rsid w:val="00B921CC"/>
    <w:rsid w:val="00B959FA"/>
    <w:rsid w:val="00BA0D4E"/>
    <w:rsid w:val="00BA4F59"/>
    <w:rsid w:val="00BA7606"/>
    <w:rsid w:val="00BB7274"/>
    <w:rsid w:val="00BD2C95"/>
    <w:rsid w:val="00BD5BBC"/>
    <w:rsid w:val="00BE3D09"/>
    <w:rsid w:val="00BE60DA"/>
    <w:rsid w:val="00BE689E"/>
    <w:rsid w:val="00BE7BDB"/>
    <w:rsid w:val="00C1115F"/>
    <w:rsid w:val="00C35381"/>
    <w:rsid w:val="00C4721E"/>
    <w:rsid w:val="00C523E8"/>
    <w:rsid w:val="00C65B1E"/>
    <w:rsid w:val="00C727FC"/>
    <w:rsid w:val="00C931F1"/>
    <w:rsid w:val="00CA662C"/>
    <w:rsid w:val="00CA68F7"/>
    <w:rsid w:val="00CC1931"/>
    <w:rsid w:val="00CE32A4"/>
    <w:rsid w:val="00CE64D2"/>
    <w:rsid w:val="00CF2E92"/>
    <w:rsid w:val="00D035C6"/>
    <w:rsid w:val="00D13338"/>
    <w:rsid w:val="00DB7B1B"/>
    <w:rsid w:val="00DC1071"/>
    <w:rsid w:val="00DD3333"/>
    <w:rsid w:val="00DF23CF"/>
    <w:rsid w:val="00DF6E23"/>
    <w:rsid w:val="00E01359"/>
    <w:rsid w:val="00E118C9"/>
    <w:rsid w:val="00E172CE"/>
    <w:rsid w:val="00E350A4"/>
    <w:rsid w:val="00E500F4"/>
    <w:rsid w:val="00E509DD"/>
    <w:rsid w:val="00E66C85"/>
    <w:rsid w:val="00E806CF"/>
    <w:rsid w:val="00E807C2"/>
    <w:rsid w:val="00E82C9D"/>
    <w:rsid w:val="00E92F9A"/>
    <w:rsid w:val="00EB7383"/>
    <w:rsid w:val="00ED0A3F"/>
    <w:rsid w:val="00ED0C15"/>
    <w:rsid w:val="00ED11F3"/>
    <w:rsid w:val="00EE1C15"/>
    <w:rsid w:val="00EE5E93"/>
    <w:rsid w:val="00EF3E58"/>
    <w:rsid w:val="00F00EDE"/>
    <w:rsid w:val="00F218E7"/>
    <w:rsid w:val="00F4147D"/>
    <w:rsid w:val="00F54A84"/>
    <w:rsid w:val="00F574DD"/>
    <w:rsid w:val="00F57950"/>
    <w:rsid w:val="00F7719A"/>
    <w:rsid w:val="00FA61D2"/>
    <w:rsid w:val="00FE0623"/>
    <w:rsid w:val="00FE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33FC2"/>
  <w15:chartTrackingRefBased/>
  <w15:docId w15:val="{CA6B6406-5238-D94B-A0C5-853738147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9E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14</Words>
  <Characters>21173</Characters>
  <Application>Microsoft Office Word</Application>
  <DocSecurity>0</DocSecurity>
  <Lines>176</Lines>
  <Paragraphs>49</Paragraphs>
  <ScaleCrop>false</ScaleCrop>
  <Company/>
  <LinksUpToDate>false</LinksUpToDate>
  <CharactersWithSpaces>2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20-08-17T19:32:00Z</dcterms:created>
  <dcterms:modified xsi:type="dcterms:W3CDTF">2020-08-17T19:34:00Z</dcterms:modified>
</cp:coreProperties>
</file>